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736ED" w14:textId="7768C9F4" w:rsidR="00D37073" w:rsidRPr="00D37073" w:rsidRDefault="00D37073" w:rsidP="00D37073">
      <w:pPr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D37073">
        <w:rPr>
          <w:rFonts w:ascii="Times New Roman" w:eastAsia="宋体" w:hAnsi="Times New Roman" w:cs="Times New Roman"/>
          <w:color w:val="000000" w:themeColor="text1"/>
          <w:sz w:val="22"/>
        </w:rPr>
        <w:t>Table S12 Network meta-analysis results for maintenance of remission-</w:t>
      </w:r>
      <w:r w:rsidRPr="00D3707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ensitivity analyses</w:t>
      </w:r>
    </w:p>
    <w:p w14:paraId="72489412" w14:textId="77777777" w:rsidR="00D37073" w:rsidRPr="00D37073" w:rsidRDefault="00D37073"/>
    <w:p w14:paraId="5DA1C884" w14:textId="679D88D0" w:rsidR="00197FB7" w:rsidRDefault="001A0484" w:rsidP="00D37073">
      <w:pPr>
        <w:jc w:val="center"/>
      </w:pPr>
      <w:r w:rsidRPr="001A0484">
        <w:drawing>
          <wp:inline distT="0" distB="0" distL="0" distR="0" wp14:anchorId="441EBBC9" wp14:editId="41B8BFA9">
            <wp:extent cx="3817620" cy="6049010"/>
            <wp:effectExtent l="0" t="0" r="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7620" cy="604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FDD275" w14:textId="757F8D05" w:rsidR="00D37073" w:rsidRDefault="00D37073">
      <w:bookmarkStart w:id="0" w:name="_Hlk47540667"/>
      <w:r w:rsidRPr="006C5AB8">
        <w:rPr>
          <w:rFonts w:ascii="Times New Roman" w:eastAsia="宋体" w:hAnsi="Times New Roman" w:cs="Times New Roman"/>
          <w:color w:val="000000" w:themeColor="text1"/>
          <w:szCs w:val="21"/>
        </w:rPr>
        <w:t>AZA, azathioprine; MTX, methotrexate; IFX, infliximab; ADA, adalimumab; CZP, certolizumab pegol; NTZ, natalizumab; VDZ, vedolizumab; UST, ustekinumab; P, Placebo</w:t>
      </w:r>
      <w:bookmarkEnd w:id="0"/>
    </w:p>
    <w:sectPr w:rsidR="00D370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DD761" w14:textId="77777777" w:rsidR="001A0484" w:rsidRDefault="001A0484" w:rsidP="001A0484">
      <w:r>
        <w:separator/>
      </w:r>
    </w:p>
  </w:endnote>
  <w:endnote w:type="continuationSeparator" w:id="0">
    <w:p w14:paraId="698CDFAF" w14:textId="77777777" w:rsidR="001A0484" w:rsidRDefault="001A0484" w:rsidP="001A04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2F5DE" w14:textId="77777777" w:rsidR="001A0484" w:rsidRDefault="001A0484" w:rsidP="001A0484">
      <w:r>
        <w:separator/>
      </w:r>
    </w:p>
  </w:footnote>
  <w:footnote w:type="continuationSeparator" w:id="0">
    <w:p w14:paraId="02C1A700" w14:textId="77777777" w:rsidR="001A0484" w:rsidRDefault="001A0484" w:rsidP="001A04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073"/>
    <w:rsid w:val="00197FB7"/>
    <w:rsid w:val="001A0484"/>
    <w:rsid w:val="00D3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D571A9"/>
  <w15:chartTrackingRefBased/>
  <w15:docId w15:val="{5A7CDEF0-B7AA-4A17-BD39-4BB2B4901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04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04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04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04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13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芮 明军</dc:creator>
  <cp:keywords/>
  <dc:description/>
  <cp:lastModifiedBy>芮 明军</cp:lastModifiedBy>
  <cp:revision>2</cp:revision>
  <dcterms:created xsi:type="dcterms:W3CDTF">2021-07-29T13:29:00Z</dcterms:created>
  <dcterms:modified xsi:type="dcterms:W3CDTF">2021-07-29T13:32:00Z</dcterms:modified>
</cp:coreProperties>
</file>